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C5C13" w14:textId="77777777" w:rsidR="00C84C61" w:rsidRPr="006556D7" w:rsidRDefault="00C84C61">
      <w:pPr>
        <w:rPr>
          <w:rFonts w:ascii="Times New Roman" w:hAnsi="Times New Roman" w:cs="Times New Roman"/>
          <w:kern w:val="0"/>
          <w:sz w:val="24"/>
          <w:szCs w:val="24"/>
        </w:rPr>
      </w:pPr>
      <w:r w:rsidRPr="006556D7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Table 1.</w:t>
      </w:r>
      <w:r w:rsidRPr="006556D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kern w:val="0"/>
          <w:sz w:val="24"/>
          <w:szCs w:val="24"/>
        </w:rPr>
        <w:t>The sociodemographic and health characteristics of the participants</w:t>
      </w:r>
    </w:p>
    <w:p w14:paraId="7AA534B1" w14:textId="64E1FD21" w:rsidR="00C7313B" w:rsidRPr="006556D7" w:rsidRDefault="00C8415B" w:rsidP="00D84289">
      <w:pPr>
        <w:jc w:val="center"/>
      </w:pPr>
      <w:r w:rsidRPr="00C8415B">
        <w:drawing>
          <wp:inline distT="0" distB="0" distL="0" distR="0" wp14:anchorId="44082481" wp14:editId="38FC9D31">
            <wp:extent cx="5427643" cy="9391650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225" cy="9420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52817" w14:textId="77777777" w:rsidR="00C84C61" w:rsidRPr="006556D7" w:rsidRDefault="00C84C61">
      <w:pPr>
        <w:sectPr w:rsidR="00C84C61" w:rsidRPr="006556D7" w:rsidSect="00C84C6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05FF098" w14:textId="2E46C2E2" w:rsidR="00C84C61" w:rsidRPr="006556D7" w:rsidRDefault="00C84C61" w:rsidP="00007758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6556D7">
        <w:rPr>
          <w:rFonts w:ascii="Times New Roman" w:hAnsi="Times New Roman" w:cs="Times New Roman"/>
          <w:sz w:val="24"/>
          <w:szCs w:val="24"/>
        </w:rPr>
        <w:t xml:space="preserve"> </w:t>
      </w:r>
      <w:r w:rsidR="009A0D9E" w:rsidRPr="006556D7">
        <w:rPr>
          <w:rFonts w:ascii="Times New Roman" w:hAnsi="Times New Roman" w:cs="Times New Roman"/>
          <w:sz w:val="24"/>
          <w:szCs w:val="24"/>
        </w:rPr>
        <w:t>Adjusted prevalence ratio with 95% CI for association of childhood SE</w:t>
      </w:r>
      <w:r w:rsidR="007868DD" w:rsidRPr="007868DD">
        <w:rPr>
          <w:rFonts w:ascii="Times New Roman" w:hAnsi="Times New Roman" w:cs="Times New Roman"/>
          <w:color w:val="FF0000"/>
          <w:sz w:val="24"/>
          <w:szCs w:val="24"/>
        </w:rPr>
        <w:t>P</w:t>
      </w:r>
      <w:r w:rsidR="009A0D9E" w:rsidRPr="006556D7">
        <w:rPr>
          <w:rFonts w:ascii="Times New Roman" w:hAnsi="Times New Roman" w:cs="Times New Roman"/>
          <w:sz w:val="24"/>
          <w:szCs w:val="24"/>
        </w:rPr>
        <w:t xml:space="preserve"> with participation in sports groups in older Japanese men in the Japan Gerontological Evaluation Study (JAGES) 2010 survey </w:t>
      </w:r>
      <w:r w:rsidR="007D0493" w:rsidRPr="006556D7">
        <w:rPr>
          <w:rFonts w:ascii="Times New Roman" w:hAnsi="Times New Roman" w:cs="Times New Roman"/>
          <w:sz w:val="24"/>
          <w:szCs w:val="24"/>
        </w:rPr>
        <w:t>with complete case analysis for participation in sports groups and childhood SEP</w:t>
      </w:r>
      <w:r w:rsidR="009A0D9E" w:rsidRPr="006556D7">
        <w:rPr>
          <w:rFonts w:ascii="Times New Roman" w:hAnsi="Times New Roman" w:cs="Times New Roman"/>
          <w:sz w:val="24"/>
          <w:szCs w:val="24"/>
        </w:rPr>
        <w:t xml:space="preserve"> (n=8,123).</w:t>
      </w:r>
    </w:p>
    <w:p w14:paraId="3B9DC2D2" w14:textId="066F007F" w:rsidR="00C84C61" w:rsidRPr="006556D7" w:rsidRDefault="00C8415B" w:rsidP="00241ABB">
      <w:pPr>
        <w:jc w:val="center"/>
      </w:pPr>
      <w:r w:rsidRPr="00C8415B">
        <w:drawing>
          <wp:inline distT="0" distB="0" distL="0" distR="0" wp14:anchorId="2B78793F" wp14:editId="2072DF2E">
            <wp:extent cx="9777730" cy="4604020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0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7D6B2" w14:textId="3B2B83AD" w:rsidR="003D515A" w:rsidRPr="006556D7" w:rsidRDefault="005D3F7D" w:rsidP="00007758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20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EP: socioeconomic p</w:t>
      </w:r>
      <w:r w:rsidRPr="00162069">
        <w:rPr>
          <w:rFonts w:ascii="Times New Roman" w:hAnsi="Times New Roman" w:cs="Times New Roman"/>
          <w:color w:val="FF0000"/>
          <w:sz w:val="24"/>
          <w:szCs w:val="24"/>
        </w:rPr>
        <w:t xml:space="preserve">osition; </w:t>
      </w:r>
      <w:r>
        <w:rPr>
          <w:rFonts w:ascii="Times New Roman" w:hAnsi="Times New Roman" w:cs="Times New Roman"/>
          <w:sz w:val="24"/>
          <w:szCs w:val="24"/>
        </w:rPr>
        <w:t>PR: prevalence ratio.</w:t>
      </w:r>
    </w:p>
    <w:p w14:paraId="15042D6E" w14:textId="335ED37B" w:rsidR="003D515A" w:rsidRPr="006556D7" w:rsidRDefault="003D515A" w:rsidP="00007758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1: Adjusted for </w:t>
      </w:r>
      <w:r w:rsidR="00E91EA6" w:rsidRPr="006556D7">
        <w:rPr>
          <w:rFonts w:ascii="Times New Roman" w:hAnsi="Times New Roman" w:cs="Times New Roman"/>
          <w:sz w:val="24"/>
          <w:szCs w:val="24"/>
        </w:rPr>
        <w:t>health-related factors</w:t>
      </w:r>
      <w:r w:rsidRPr="006556D7">
        <w:rPr>
          <w:rFonts w:ascii="Times New Roman" w:hAnsi="Times New Roman" w:cs="Times New Roman"/>
          <w:sz w:val="24"/>
          <w:szCs w:val="24"/>
        </w:rPr>
        <w:t xml:space="preserve"> (age, medication, instrumental activities of daily living, self-rated health, depression, body mass index, smoking status, </w:t>
      </w:r>
      <w:r w:rsidRPr="006556D7">
        <w:rPr>
          <w:rFonts w:ascii="Times New Roman" w:hAnsi="Times New Roman"/>
          <w:sz w:val="24"/>
        </w:rPr>
        <w:t>alcohol intake,</w:t>
      </w:r>
      <w:r w:rsidRPr="006556D7">
        <w:rPr>
          <w:rFonts w:ascii="Times New Roman" w:hAnsi="Times New Roman" w:cs="Times New Roman"/>
          <w:sz w:val="24"/>
          <w:szCs w:val="24"/>
        </w:rPr>
        <w:t xml:space="preserve"> marital status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556D7">
        <w:rPr>
          <w:rFonts w:ascii="Times New Roman" w:hAnsi="Times New Roman" w:cs="Times New Roman"/>
          <w:sz w:val="24"/>
          <w:szCs w:val="24"/>
        </w:rPr>
        <w:t>and social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sz w:val="24"/>
          <w:szCs w:val="24"/>
        </w:rPr>
        <w:t>support).</w:t>
      </w:r>
    </w:p>
    <w:p w14:paraId="5C4F825E" w14:textId="77777777" w:rsidR="003D515A" w:rsidRPr="006556D7" w:rsidRDefault="003D515A" w:rsidP="00007758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2: Model 1 + </w:t>
      </w:r>
      <w:r w:rsidRPr="006556D7">
        <w:rPr>
          <w:rFonts w:ascii="Times New Roman" w:hAnsi="Times New Roman" w:cs="Times New Roman" w:hint="eastAsia"/>
          <w:sz w:val="24"/>
          <w:szCs w:val="24"/>
        </w:rPr>
        <w:t>height</w:t>
      </w:r>
    </w:p>
    <w:p w14:paraId="71492CD5" w14:textId="77777777" w:rsidR="003D515A" w:rsidRPr="006556D7" w:rsidRDefault="003D515A" w:rsidP="00007758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Model 3: Model 2 + education</w:t>
      </w:r>
    </w:p>
    <w:p w14:paraId="1F49DBAC" w14:textId="1501FF8B" w:rsidR="003D515A" w:rsidRPr="006556D7" w:rsidRDefault="003D515A" w:rsidP="00973F4E">
      <w:pPr>
        <w:rPr>
          <w:noProof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4: Model 3 + </w:t>
      </w:r>
      <w:r w:rsidRPr="006556D7">
        <w:rPr>
          <w:rFonts w:ascii="Times New Roman" w:hAnsi="Times New Roman" w:cs="Times New Roman" w:hint="eastAsia"/>
          <w:sz w:val="24"/>
          <w:szCs w:val="24"/>
        </w:rPr>
        <w:t>adult</w:t>
      </w:r>
      <w:r w:rsidRPr="006556D7">
        <w:rPr>
          <w:rFonts w:ascii="Times New Roman" w:hAnsi="Times New Roman" w:cs="Times New Roman"/>
          <w:sz w:val="24"/>
          <w:szCs w:val="24"/>
        </w:rPr>
        <w:t>hoo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SE</w:t>
      </w:r>
      <w:r w:rsidR="006852B9" w:rsidRPr="006D4A61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(annual equivalized income, longest</w:t>
      </w:r>
      <w:r w:rsidRPr="006556D7">
        <w:rPr>
          <w:rFonts w:ascii="Times New Roman" w:hAnsi="Times New Roman" w:cs="Times New Roman"/>
          <w:sz w:val="24"/>
          <w:szCs w:val="24"/>
        </w:rPr>
        <w:t>-hel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occupation)</w:t>
      </w:r>
      <w:r w:rsidRPr="006556D7">
        <w:rPr>
          <w:noProof/>
        </w:rPr>
        <w:br w:type="page"/>
      </w:r>
    </w:p>
    <w:p w14:paraId="6F7D055C" w14:textId="4977B950" w:rsidR="003D515A" w:rsidRPr="006556D7" w:rsidRDefault="003D515A" w:rsidP="00007758">
      <w:pPr>
        <w:rPr>
          <w:noProof/>
        </w:rPr>
      </w:pPr>
      <w:r w:rsidRPr="006556D7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Pr="006556D7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6556D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556D7">
        <w:rPr>
          <w:rFonts w:ascii="Times New Roman" w:hAnsi="Times New Roman" w:cs="Times New Roman"/>
          <w:sz w:val="24"/>
          <w:szCs w:val="24"/>
        </w:rPr>
        <w:t xml:space="preserve"> </w:t>
      </w:r>
      <w:r w:rsidR="00801804" w:rsidRPr="006556D7">
        <w:rPr>
          <w:rFonts w:ascii="Times New Roman" w:hAnsi="Times New Roman" w:cs="Times New Roman"/>
          <w:sz w:val="24"/>
          <w:szCs w:val="24"/>
        </w:rPr>
        <w:t>Adjusted prevalence ratio with 95% CI for association of childhood SE</w:t>
      </w:r>
      <w:r w:rsidR="00F67E92" w:rsidRPr="00F67E92">
        <w:rPr>
          <w:rFonts w:ascii="Times New Roman" w:hAnsi="Times New Roman" w:cs="Times New Roman"/>
          <w:color w:val="FF0000"/>
          <w:sz w:val="24"/>
          <w:szCs w:val="24"/>
        </w:rPr>
        <w:t>P</w:t>
      </w:r>
      <w:r w:rsidR="00801804" w:rsidRPr="006556D7">
        <w:rPr>
          <w:rFonts w:ascii="Times New Roman" w:hAnsi="Times New Roman" w:cs="Times New Roman"/>
          <w:sz w:val="24"/>
          <w:szCs w:val="24"/>
        </w:rPr>
        <w:t xml:space="preserve"> with participation in sports groups in older Japanese women in the Japan Gerontological Evaluation Study (JAGES) 2010 survey </w:t>
      </w:r>
      <w:r w:rsidR="005917C5" w:rsidRPr="006556D7">
        <w:rPr>
          <w:rFonts w:ascii="Times New Roman" w:hAnsi="Times New Roman" w:cs="Times New Roman"/>
          <w:sz w:val="24"/>
          <w:szCs w:val="24"/>
        </w:rPr>
        <w:t>with complete case analysis for participation in sports groups and childhood SEP</w:t>
      </w:r>
      <w:r w:rsidR="00801804" w:rsidRPr="006556D7">
        <w:rPr>
          <w:rFonts w:ascii="Times New Roman" w:hAnsi="Times New Roman" w:cs="Times New Roman"/>
          <w:sz w:val="24"/>
          <w:szCs w:val="24"/>
        </w:rPr>
        <w:t xml:space="preserve"> (n=8,786).</w:t>
      </w:r>
    </w:p>
    <w:p w14:paraId="2A439D40" w14:textId="3E4B7D5A" w:rsidR="00C84C61" w:rsidRPr="006556D7" w:rsidRDefault="00C8415B" w:rsidP="00BB4D0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8415B">
        <w:drawing>
          <wp:inline distT="0" distB="0" distL="0" distR="0" wp14:anchorId="6CBFE5BD" wp14:editId="258B42A4">
            <wp:extent cx="9777730" cy="4610124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1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D6DC6AF" w14:textId="72182F11" w:rsidR="00816154" w:rsidRPr="006556D7" w:rsidRDefault="005D3F7D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20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EP: socioeconomic p</w:t>
      </w:r>
      <w:r w:rsidRPr="00162069">
        <w:rPr>
          <w:rFonts w:ascii="Times New Roman" w:hAnsi="Times New Roman" w:cs="Times New Roman"/>
          <w:color w:val="FF0000"/>
          <w:sz w:val="24"/>
          <w:szCs w:val="24"/>
        </w:rPr>
        <w:t xml:space="preserve">osition; </w:t>
      </w:r>
      <w:r>
        <w:rPr>
          <w:rFonts w:ascii="Times New Roman" w:hAnsi="Times New Roman" w:cs="Times New Roman"/>
          <w:sz w:val="24"/>
          <w:szCs w:val="24"/>
        </w:rPr>
        <w:t>PR: prevalence ratio.</w:t>
      </w:r>
    </w:p>
    <w:p w14:paraId="176BD80E" w14:textId="77777777" w:rsidR="00816154" w:rsidRPr="006556D7" w:rsidRDefault="00816154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1: Adjusted for health-related factors (age, medication, instrumental activities of daily living, self-rated health, depression, body mass index, smoking status, </w:t>
      </w:r>
      <w:r w:rsidRPr="006556D7">
        <w:rPr>
          <w:rFonts w:ascii="Times New Roman" w:hAnsi="Times New Roman"/>
          <w:sz w:val="24"/>
        </w:rPr>
        <w:t>alcohol intake,</w:t>
      </w:r>
      <w:r w:rsidRPr="006556D7">
        <w:rPr>
          <w:rFonts w:ascii="Times New Roman" w:hAnsi="Times New Roman" w:cs="Times New Roman"/>
          <w:sz w:val="24"/>
          <w:szCs w:val="24"/>
        </w:rPr>
        <w:t xml:space="preserve"> marital status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556D7">
        <w:rPr>
          <w:rFonts w:ascii="Times New Roman" w:hAnsi="Times New Roman" w:cs="Times New Roman"/>
          <w:sz w:val="24"/>
          <w:szCs w:val="24"/>
        </w:rPr>
        <w:t>and social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sz w:val="24"/>
          <w:szCs w:val="24"/>
        </w:rPr>
        <w:t>support).</w:t>
      </w:r>
    </w:p>
    <w:p w14:paraId="1F4C5892" w14:textId="77777777" w:rsidR="00816154" w:rsidRPr="006556D7" w:rsidRDefault="00816154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2: Model 1 + </w:t>
      </w:r>
      <w:r w:rsidRPr="006556D7">
        <w:rPr>
          <w:rFonts w:ascii="Times New Roman" w:hAnsi="Times New Roman" w:cs="Times New Roman" w:hint="eastAsia"/>
          <w:sz w:val="24"/>
          <w:szCs w:val="24"/>
        </w:rPr>
        <w:t>height</w:t>
      </w:r>
    </w:p>
    <w:p w14:paraId="4EEE9774" w14:textId="77777777" w:rsidR="00816154" w:rsidRPr="006556D7" w:rsidRDefault="00816154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Model 3: Model 2 + education</w:t>
      </w:r>
    </w:p>
    <w:p w14:paraId="2C0C233F" w14:textId="49C362B9" w:rsidR="00C84C61" w:rsidRPr="006556D7" w:rsidRDefault="00816154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4: Model 3 + </w:t>
      </w:r>
      <w:r w:rsidRPr="006556D7">
        <w:rPr>
          <w:rFonts w:ascii="Times New Roman" w:hAnsi="Times New Roman" w:cs="Times New Roman" w:hint="eastAsia"/>
          <w:sz w:val="24"/>
          <w:szCs w:val="24"/>
        </w:rPr>
        <w:t>adult</w:t>
      </w:r>
      <w:r w:rsidRPr="006556D7">
        <w:rPr>
          <w:rFonts w:ascii="Times New Roman" w:hAnsi="Times New Roman" w:cs="Times New Roman"/>
          <w:sz w:val="24"/>
          <w:szCs w:val="24"/>
        </w:rPr>
        <w:t>hoo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SE</w:t>
      </w:r>
      <w:r w:rsidR="006D4A61" w:rsidRPr="006D4A61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(annual equivalized income, longest</w:t>
      </w:r>
      <w:r w:rsidRPr="006556D7">
        <w:rPr>
          <w:rFonts w:ascii="Times New Roman" w:hAnsi="Times New Roman" w:cs="Times New Roman"/>
          <w:sz w:val="24"/>
          <w:szCs w:val="24"/>
        </w:rPr>
        <w:t>-hel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occupation)</w:t>
      </w:r>
    </w:p>
    <w:p w14:paraId="09DDD1C8" w14:textId="5C4241B1" w:rsidR="00801804" w:rsidRPr="006556D7" w:rsidRDefault="00604B64" w:rsidP="00604B64">
      <w:pPr>
        <w:jc w:val="left"/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Pr="006556D7">
        <w:rPr>
          <w:rFonts w:ascii="Times New Roman" w:hAnsi="Times New Roman" w:cs="Times New Roman"/>
          <w:b/>
          <w:sz w:val="24"/>
          <w:szCs w:val="24"/>
        </w:rPr>
        <w:t>4</w:t>
      </w:r>
      <w:r w:rsidRPr="006556D7">
        <w:rPr>
          <w:rFonts w:ascii="Times New Roman" w:hAnsi="Times New Roman" w:cs="Times New Roman" w:hint="eastAsia"/>
          <w:sz w:val="24"/>
          <w:szCs w:val="24"/>
        </w:rPr>
        <w:t>.</w:t>
      </w:r>
      <w:r w:rsidRPr="006556D7">
        <w:rPr>
          <w:rFonts w:ascii="Times New Roman" w:hAnsi="Times New Roman" w:cs="Times New Roman"/>
          <w:sz w:val="24"/>
          <w:szCs w:val="24"/>
        </w:rPr>
        <w:t xml:space="preserve"> Adjusted prevalence ratio with 95% CI for association of childhood SE</w:t>
      </w:r>
      <w:r w:rsidR="00113FFC" w:rsidRPr="00113FFC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/>
          <w:sz w:val="24"/>
          <w:szCs w:val="24"/>
        </w:rPr>
        <w:t xml:space="preserve"> with participation (less than once or twice a month) in sports groups in older Japanese men in the Japan Gerontological Evaluation Study (JAGES) 2010 survey with multiple imputations (n=10,276).</w:t>
      </w:r>
    </w:p>
    <w:p w14:paraId="4256AA97" w14:textId="19D3842C" w:rsidR="00801804" w:rsidRPr="006556D7" w:rsidRDefault="00C8415B" w:rsidP="007B528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415B">
        <w:drawing>
          <wp:inline distT="0" distB="0" distL="0" distR="0" wp14:anchorId="01BCFEBF" wp14:editId="3B9F6744">
            <wp:extent cx="9777730" cy="4610124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1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CE7B" w14:textId="6C75EC7C" w:rsidR="007B528C" w:rsidRPr="006556D7" w:rsidRDefault="005D3F7D" w:rsidP="007B528C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20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EP: socioeconomic p</w:t>
      </w:r>
      <w:r w:rsidRPr="00162069">
        <w:rPr>
          <w:rFonts w:ascii="Times New Roman" w:hAnsi="Times New Roman" w:cs="Times New Roman"/>
          <w:color w:val="FF0000"/>
          <w:sz w:val="24"/>
          <w:szCs w:val="24"/>
        </w:rPr>
        <w:t xml:space="preserve">osition; </w:t>
      </w:r>
      <w:r>
        <w:rPr>
          <w:rFonts w:ascii="Times New Roman" w:hAnsi="Times New Roman" w:cs="Times New Roman"/>
          <w:sz w:val="24"/>
          <w:szCs w:val="24"/>
        </w:rPr>
        <w:t>PR: prevalence ratio.</w:t>
      </w:r>
    </w:p>
    <w:p w14:paraId="4D5512AF" w14:textId="77777777" w:rsidR="007B528C" w:rsidRPr="006556D7" w:rsidRDefault="007B528C" w:rsidP="007B528C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1: Adjusted for health-related factors (age, medication, instrumental activities of daily living, self-rated health, depression, body mass index, smoking status, </w:t>
      </w:r>
      <w:r w:rsidRPr="006556D7">
        <w:rPr>
          <w:rFonts w:ascii="Times New Roman" w:hAnsi="Times New Roman"/>
          <w:sz w:val="24"/>
        </w:rPr>
        <w:t>alcohol intake,</w:t>
      </w:r>
      <w:r w:rsidRPr="006556D7">
        <w:rPr>
          <w:rFonts w:ascii="Times New Roman" w:hAnsi="Times New Roman" w:cs="Times New Roman"/>
          <w:sz w:val="24"/>
          <w:szCs w:val="24"/>
        </w:rPr>
        <w:t xml:space="preserve"> marital status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556D7">
        <w:rPr>
          <w:rFonts w:ascii="Times New Roman" w:hAnsi="Times New Roman" w:cs="Times New Roman"/>
          <w:sz w:val="24"/>
          <w:szCs w:val="24"/>
        </w:rPr>
        <w:t>and social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sz w:val="24"/>
          <w:szCs w:val="24"/>
        </w:rPr>
        <w:t>support).</w:t>
      </w:r>
    </w:p>
    <w:p w14:paraId="53BAA0C9" w14:textId="77777777" w:rsidR="007B528C" w:rsidRPr="006556D7" w:rsidRDefault="007B528C" w:rsidP="007B528C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2: Model 1 + </w:t>
      </w:r>
      <w:r w:rsidRPr="006556D7">
        <w:rPr>
          <w:rFonts w:ascii="Times New Roman" w:hAnsi="Times New Roman" w:cs="Times New Roman" w:hint="eastAsia"/>
          <w:sz w:val="24"/>
          <w:szCs w:val="24"/>
        </w:rPr>
        <w:t>height</w:t>
      </w:r>
    </w:p>
    <w:p w14:paraId="39B7175C" w14:textId="77777777" w:rsidR="007B528C" w:rsidRPr="006556D7" w:rsidRDefault="007B528C" w:rsidP="007B528C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Model 3: Model 2 + education</w:t>
      </w:r>
    </w:p>
    <w:p w14:paraId="4008042E" w14:textId="44ADEA8F" w:rsidR="007B528C" w:rsidRPr="006556D7" w:rsidRDefault="007B528C" w:rsidP="007B528C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4: Model 3 + </w:t>
      </w:r>
      <w:r w:rsidRPr="006556D7">
        <w:rPr>
          <w:rFonts w:ascii="Times New Roman" w:hAnsi="Times New Roman" w:cs="Times New Roman" w:hint="eastAsia"/>
          <w:sz w:val="24"/>
          <w:szCs w:val="24"/>
        </w:rPr>
        <w:t>adult</w:t>
      </w:r>
      <w:r w:rsidRPr="006556D7">
        <w:rPr>
          <w:rFonts w:ascii="Times New Roman" w:hAnsi="Times New Roman" w:cs="Times New Roman"/>
          <w:sz w:val="24"/>
          <w:szCs w:val="24"/>
        </w:rPr>
        <w:t>hoo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SE</w:t>
      </w:r>
      <w:r w:rsidR="006D4A61" w:rsidRPr="006D4A61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(annual equivalized income, longest</w:t>
      </w:r>
      <w:r w:rsidRPr="006556D7">
        <w:rPr>
          <w:rFonts w:ascii="Times New Roman" w:hAnsi="Times New Roman" w:cs="Times New Roman"/>
          <w:sz w:val="24"/>
          <w:szCs w:val="24"/>
        </w:rPr>
        <w:t>-hel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occupation)</w:t>
      </w:r>
    </w:p>
    <w:p w14:paraId="5E26191E" w14:textId="3014EEE9" w:rsidR="00920C56" w:rsidRPr="006556D7" w:rsidRDefault="00920C56" w:rsidP="00920C56">
      <w:pPr>
        <w:jc w:val="left"/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</w:t>
      </w:r>
      <w:r w:rsidR="00CE1CE2" w:rsidRPr="006556D7">
        <w:rPr>
          <w:rFonts w:ascii="Times New Roman" w:hAnsi="Times New Roman" w:cs="Times New Roman"/>
          <w:b/>
          <w:sz w:val="24"/>
          <w:szCs w:val="24"/>
        </w:rPr>
        <w:t>5</w:t>
      </w:r>
      <w:r w:rsidRPr="006556D7">
        <w:rPr>
          <w:rFonts w:ascii="Times New Roman" w:hAnsi="Times New Roman" w:cs="Times New Roman"/>
          <w:sz w:val="24"/>
          <w:szCs w:val="24"/>
        </w:rPr>
        <w:t xml:space="preserve"> Adjusted prevalence ratio with 95% CI for association of childhood SE</w:t>
      </w:r>
      <w:r w:rsidR="006556D7" w:rsidRPr="006556D7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/>
          <w:sz w:val="24"/>
          <w:szCs w:val="24"/>
        </w:rPr>
        <w:t xml:space="preserve"> with participation (less than once or twice a month) in sports groups in older Japanese women in the Japan Gerontological Evaluation Study (JAGES) 2010 survey with multiple imputations (n=12,035).</w:t>
      </w:r>
    </w:p>
    <w:p w14:paraId="655426E5" w14:textId="0B293D6D" w:rsidR="006219A1" w:rsidRPr="006556D7" w:rsidRDefault="00C8415B" w:rsidP="006219A1">
      <w:pPr>
        <w:jc w:val="center"/>
        <w:rPr>
          <w:rFonts w:ascii="Times New Roman" w:hAnsi="Times New Roman" w:cs="Times New Roman"/>
          <w:sz w:val="24"/>
          <w:szCs w:val="24"/>
        </w:rPr>
      </w:pPr>
      <w:r w:rsidRPr="00C8415B">
        <w:drawing>
          <wp:inline distT="0" distB="0" distL="0" distR="0" wp14:anchorId="4BA32DC4" wp14:editId="0069E24A">
            <wp:extent cx="9777730" cy="4610124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1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506D1" w14:textId="71DEC689" w:rsidR="006219A1" w:rsidRPr="006556D7" w:rsidRDefault="00F67153" w:rsidP="006219A1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206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62069" w:rsidRPr="00162069">
        <w:rPr>
          <w:rFonts w:ascii="Times New Roman" w:hAnsi="Times New Roman" w:cs="Times New Roman" w:hint="eastAsia"/>
          <w:color w:val="FF0000"/>
          <w:sz w:val="24"/>
          <w:szCs w:val="24"/>
        </w:rPr>
        <w:t>SEP: socioeconomic p</w:t>
      </w:r>
      <w:r w:rsidR="00162069" w:rsidRPr="00162069">
        <w:rPr>
          <w:rFonts w:ascii="Times New Roman" w:hAnsi="Times New Roman" w:cs="Times New Roman"/>
          <w:color w:val="FF0000"/>
          <w:sz w:val="24"/>
          <w:szCs w:val="24"/>
        </w:rPr>
        <w:t xml:space="preserve">osition; </w:t>
      </w:r>
      <w:r>
        <w:rPr>
          <w:rFonts w:ascii="Times New Roman" w:hAnsi="Times New Roman" w:cs="Times New Roman"/>
          <w:sz w:val="24"/>
          <w:szCs w:val="24"/>
        </w:rPr>
        <w:t>PR: prevalence ratio</w:t>
      </w:r>
      <w:r w:rsidR="005D3F7D">
        <w:rPr>
          <w:rFonts w:ascii="Times New Roman" w:hAnsi="Times New Roman" w:cs="Times New Roman"/>
          <w:sz w:val="24"/>
          <w:szCs w:val="24"/>
        </w:rPr>
        <w:t>.</w:t>
      </w:r>
    </w:p>
    <w:p w14:paraId="06C361C9" w14:textId="77777777" w:rsidR="006219A1" w:rsidRPr="006556D7" w:rsidRDefault="006219A1" w:rsidP="006219A1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1: Adjusted for health-related factors (age, medication, instrumental activities of daily living, self-rated health, depression, body mass index, smoking status, </w:t>
      </w:r>
      <w:r w:rsidRPr="006556D7">
        <w:rPr>
          <w:rFonts w:ascii="Times New Roman" w:hAnsi="Times New Roman"/>
          <w:sz w:val="24"/>
        </w:rPr>
        <w:t>alcohol intake,</w:t>
      </w:r>
      <w:r w:rsidRPr="006556D7">
        <w:rPr>
          <w:rFonts w:ascii="Times New Roman" w:hAnsi="Times New Roman" w:cs="Times New Roman"/>
          <w:sz w:val="24"/>
          <w:szCs w:val="24"/>
        </w:rPr>
        <w:t xml:space="preserve"> marital status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556D7">
        <w:rPr>
          <w:rFonts w:ascii="Times New Roman" w:hAnsi="Times New Roman" w:cs="Times New Roman"/>
          <w:sz w:val="24"/>
          <w:szCs w:val="24"/>
        </w:rPr>
        <w:t>and social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sz w:val="24"/>
          <w:szCs w:val="24"/>
        </w:rPr>
        <w:t>support).</w:t>
      </w:r>
    </w:p>
    <w:p w14:paraId="108B180A" w14:textId="77777777" w:rsidR="006219A1" w:rsidRPr="006556D7" w:rsidRDefault="006219A1" w:rsidP="006219A1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2: Model 1 + </w:t>
      </w:r>
      <w:r w:rsidRPr="006556D7">
        <w:rPr>
          <w:rFonts w:ascii="Times New Roman" w:hAnsi="Times New Roman" w:cs="Times New Roman" w:hint="eastAsia"/>
          <w:sz w:val="24"/>
          <w:szCs w:val="24"/>
        </w:rPr>
        <w:t>height</w:t>
      </w:r>
    </w:p>
    <w:p w14:paraId="4325FE11" w14:textId="77777777" w:rsidR="006219A1" w:rsidRPr="006556D7" w:rsidRDefault="006219A1" w:rsidP="006219A1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>Model 3: Model 2 + education</w:t>
      </w:r>
    </w:p>
    <w:p w14:paraId="04E69737" w14:textId="76AB2E37" w:rsidR="007B528C" w:rsidRPr="006556D7" w:rsidRDefault="006219A1" w:rsidP="00816154">
      <w:pPr>
        <w:rPr>
          <w:rFonts w:ascii="Times New Roman" w:hAnsi="Times New Roman" w:cs="Times New Roman"/>
          <w:sz w:val="24"/>
          <w:szCs w:val="24"/>
        </w:rPr>
      </w:pPr>
      <w:r w:rsidRPr="006556D7">
        <w:rPr>
          <w:rFonts w:ascii="Times New Roman" w:hAnsi="Times New Roman" w:cs="Times New Roman"/>
          <w:sz w:val="24"/>
          <w:szCs w:val="24"/>
        </w:rPr>
        <w:t xml:space="preserve">Model 4: Model 3 + </w:t>
      </w:r>
      <w:r w:rsidRPr="006556D7">
        <w:rPr>
          <w:rFonts w:ascii="Times New Roman" w:hAnsi="Times New Roman" w:cs="Times New Roman" w:hint="eastAsia"/>
          <w:sz w:val="24"/>
          <w:szCs w:val="24"/>
        </w:rPr>
        <w:t>adult</w:t>
      </w:r>
      <w:r w:rsidRPr="006556D7">
        <w:rPr>
          <w:rFonts w:ascii="Times New Roman" w:hAnsi="Times New Roman" w:cs="Times New Roman"/>
          <w:sz w:val="24"/>
          <w:szCs w:val="24"/>
        </w:rPr>
        <w:t>hoo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SE</w:t>
      </w:r>
      <w:r w:rsidR="006D4A61" w:rsidRPr="006D4A61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(annual equivalized income, longest</w:t>
      </w:r>
      <w:r w:rsidRPr="006556D7">
        <w:rPr>
          <w:rFonts w:ascii="Times New Roman" w:hAnsi="Times New Roman" w:cs="Times New Roman"/>
          <w:sz w:val="24"/>
          <w:szCs w:val="24"/>
        </w:rPr>
        <w:t>-held</w:t>
      </w:r>
      <w:r w:rsidRPr="006556D7">
        <w:rPr>
          <w:rFonts w:ascii="Times New Roman" w:hAnsi="Times New Roman" w:cs="Times New Roman" w:hint="eastAsia"/>
          <w:sz w:val="24"/>
          <w:szCs w:val="24"/>
        </w:rPr>
        <w:t xml:space="preserve"> occupation)</w:t>
      </w:r>
    </w:p>
    <w:sectPr w:rsidR="007B528C" w:rsidRPr="006556D7" w:rsidSect="00C84C61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BF90FE" w16cid:durableId="21D1BD09"/>
  <w16cid:commentId w16cid:paraId="667EEBDA" w16cid:durableId="21D1BCF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A97F6" w14:textId="77777777" w:rsidR="007332B5" w:rsidRDefault="007332B5" w:rsidP="003D515A">
      <w:r>
        <w:separator/>
      </w:r>
    </w:p>
  </w:endnote>
  <w:endnote w:type="continuationSeparator" w:id="0">
    <w:p w14:paraId="6A25F00B" w14:textId="77777777" w:rsidR="007332B5" w:rsidRDefault="007332B5" w:rsidP="003D5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81DEC" w14:textId="77777777" w:rsidR="007332B5" w:rsidRDefault="007332B5" w:rsidP="003D515A">
      <w:r>
        <w:separator/>
      </w:r>
    </w:p>
  </w:footnote>
  <w:footnote w:type="continuationSeparator" w:id="0">
    <w:p w14:paraId="3C526148" w14:textId="77777777" w:rsidR="007332B5" w:rsidRDefault="007332B5" w:rsidP="003D5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C61"/>
    <w:rsid w:val="00007758"/>
    <w:rsid w:val="00023829"/>
    <w:rsid w:val="00026FF6"/>
    <w:rsid w:val="00031A25"/>
    <w:rsid w:val="00034576"/>
    <w:rsid w:val="000D1038"/>
    <w:rsid w:val="000F4204"/>
    <w:rsid w:val="00113FFC"/>
    <w:rsid w:val="00116E31"/>
    <w:rsid w:val="00162069"/>
    <w:rsid w:val="00196E65"/>
    <w:rsid w:val="001E4C55"/>
    <w:rsid w:val="001F7253"/>
    <w:rsid w:val="00222063"/>
    <w:rsid w:val="0022222C"/>
    <w:rsid w:val="00223B5B"/>
    <w:rsid w:val="002242B7"/>
    <w:rsid w:val="00241ABB"/>
    <w:rsid w:val="002C6CB1"/>
    <w:rsid w:val="00311947"/>
    <w:rsid w:val="003D515A"/>
    <w:rsid w:val="003F5B89"/>
    <w:rsid w:val="00431220"/>
    <w:rsid w:val="00467383"/>
    <w:rsid w:val="004F72B5"/>
    <w:rsid w:val="00503F06"/>
    <w:rsid w:val="00504F25"/>
    <w:rsid w:val="00526431"/>
    <w:rsid w:val="005917C5"/>
    <w:rsid w:val="005D3F7D"/>
    <w:rsid w:val="006012BB"/>
    <w:rsid w:val="00604B64"/>
    <w:rsid w:val="006219A1"/>
    <w:rsid w:val="0064772E"/>
    <w:rsid w:val="006556D7"/>
    <w:rsid w:val="006852B9"/>
    <w:rsid w:val="006A3FB4"/>
    <w:rsid w:val="006A6890"/>
    <w:rsid w:val="006B3161"/>
    <w:rsid w:val="006D4A61"/>
    <w:rsid w:val="006D6280"/>
    <w:rsid w:val="0073002F"/>
    <w:rsid w:val="007332B5"/>
    <w:rsid w:val="00744310"/>
    <w:rsid w:val="00761C95"/>
    <w:rsid w:val="0077495C"/>
    <w:rsid w:val="007868DD"/>
    <w:rsid w:val="007B528C"/>
    <w:rsid w:val="007D0493"/>
    <w:rsid w:val="007D6CE5"/>
    <w:rsid w:val="00801804"/>
    <w:rsid w:val="0081584D"/>
    <w:rsid w:val="00816154"/>
    <w:rsid w:val="008265FD"/>
    <w:rsid w:val="00892251"/>
    <w:rsid w:val="00920C56"/>
    <w:rsid w:val="00937A64"/>
    <w:rsid w:val="00973F4E"/>
    <w:rsid w:val="0098673C"/>
    <w:rsid w:val="0099300A"/>
    <w:rsid w:val="009A0D9E"/>
    <w:rsid w:val="009C0291"/>
    <w:rsid w:val="00A009D7"/>
    <w:rsid w:val="00A73E7B"/>
    <w:rsid w:val="00AB7EB8"/>
    <w:rsid w:val="00AC47CA"/>
    <w:rsid w:val="00AE4A12"/>
    <w:rsid w:val="00AF7304"/>
    <w:rsid w:val="00B220F4"/>
    <w:rsid w:val="00B243E9"/>
    <w:rsid w:val="00B9062A"/>
    <w:rsid w:val="00BB2CBA"/>
    <w:rsid w:val="00BB4D03"/>
    <w:rsid w:val="00C4341B"/>
    <w:rsid w:val="00C7313B"/>
    <w:rsid w:val="00C748DD"/>
    <w:rsid w:val="00C8415B"/>
    <w:rsid w:val="00C84C61"/>
    <w:rsid w:val="00CE1CE2"/>
    <w:rsid w:val="00D57C3D"/>
    <w:rsid w:val="00D84289"/>
    <w:rsid w:val="00DF7AD2"/>
    <w:rsid w:val="00E20E66"/>
    <w:rsid w:val="00E91EA6"/>
    <w:rsid w:val="00E920B0"/>
    <w:rsid w:val="00EF3B4E"/>
    <w:rsid w:val="00F67153"/>
    <w:rsid w:val="00F6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2A7B43"/>
  <w15:chartTrackingRefBased/>
  <w15:docId w15:val="{0C9AC6DB-1FE6-4C9F-907C-46310E524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1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515A"/>
  </w:style>
  <w:style w:type="paragraph" w:styleId="a5">
    <w:name w:val="footer"/>
    <w:basedOn w:val="a"/>
    <w:link w:val="a6"/>
    <w:uiPriority w:val="99"/>
    <w:unhideWhenUsed/>
    <w:rsid w:val="003D51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515A"/>
  </w:style>
  <w:style w:type="paragraph" w:styleId="a7">
    <w:name w:val="Balloon Text"/>
    <w:basedOn w:val="a"/>
    <w:link w:val="a8"/>
    <w:uiPriority w:val="99"/>
    <w:semiHidden/>
    <w:unhideWhenUsed/>
    <w:rsid w:val="0052643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26431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643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2643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26431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2643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264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C7FA702E02E4FB23395A0ED0DE09B" ma:contentTypeVersion="12" ma:contentTypeDescription="Create a new document." ma:contentTypeScope="" ma:versionID="e1573b4892fbdae8fdac3aafffffb71f">
  <xsd:schema xmlns:xsd="http://www.w3.org/2001/XMLSchema" xmlns:xs="http://www.w3.org/2001/XMLSchema" xmlns:p="http://schemas.microsoft.com/office/2006/metadata/properties" xmlns:ns3="24eade46-b5f6-4cc5-9831-cbe99460fc1a" xmlns:ns4="93ac18f1-fa05-4148-9dc1-833261375c76" targetNamespace="http://schemas.microsoft.com/office/2006/metadata/properties" ma:root="true" ma:fieldsID="f1c9d0f1380ae60b449e51f0915efe43" ns3:_="" ns4:_="">
    <xsd:import namespace="24eade46-b5f6-4cc5-9831-cbe99460fc1a"/>
    <xsd:import namespace="93ac18f1-fa05-4148-9dc1-833261375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ade46-b5f6-4cc5-9831-cbe99460fc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c18f1-fa05-4148-9dc1-833261375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5035A8-B13D-4672-9626-109DE5B0FD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ade46-b5f6-4cc5-9831-cbe99460fc1a"/>
    <ds:schemaRef ds:uri="93ac18f1-fa05-4148-9dc1-833261375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C89DEF-96E2-43DB-B086-D029AC21AF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0B00B1-176C-45F0-8443-B81A8F1998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kt</dc:creator>
  <cp:keywords/>
  <dc:description/>
  <cp:lastModifiedBy>ymkt</cp:lastModifiedBy>
  <cp:revision>20</cp:revision>
  <dcterms:created xsi:type="dcterms:W3CDTF">2020-01-20T19:36:00Z</dcterms:created>
  <dcterms:modified xsi:type="dcterms:W3CDTF">2020-02-1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C7FA702E02E4FB23395A0ED0DE09B</vt:lpwstr>
  </property>
</Properties>
</file>